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98" w:type="dxa"/>
        <w:jc w:val="center"/>
        <w:tblLook w:val="04A0" w:firstRow="1" w:lastRow="0" w:firstColumn="1" w:lastColumn="0" w:noHBand="0" w:noVBand="1"/>
      </w:tblPr>
      <w:tblGrid>
        <w:gridCol w:w="1139"/>
        <w:gridCol w:w="881"/>
        <w:gridCol w:w="5678"/>
      </w:tblGrid>
      <w:tr w:rsidR="00B35EB2" w:rsidRPr="00C83511" w14:paraId="2A5AA0F8" w14:textId="77777777" w:rsidTr="00B35EB2">
        <w:trPr>
          <w:jc w:val="center"/>
        </w:trPr>
        <w:tc>
          <w:tcPr>
            <w:tcW w:w="1139" w:type="dxa"/>
            <w:vAlign w:val="center"/>
          </w:tcPr>
          <w:p w14:paraId="649E5874" w14:textId="29D53FAA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29B44A89" w14:textId="77777777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83511">
              <w:rPr>
                <w:rFonts w:ascii="Calibri" w:hAnsi="Calibri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678" w:type="dxa"/>
            <w:vAlign w:val="center"/>
          </w:tcPr>
          <w:p w14:paraId="7A33A555" w14:textId="77777777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83511">
              <w:rPr>
                <w:rFonts w:ascii="Calibri" w:hAnsi="Calibri"/>
                <w:color w:val="000000" w:themeColor="text1"/>
                <w:sz w:val="20"/>
                <w:szCs w:val="20"/>
              </w:rPr>
              <w:t>Primers (5’-3’)</w:t>
            </w:r>
          </w:p>
        </w:tc>
      </w:tr>
      <w:tr w:rsidR="00B35EB2" w:rsidRPr="00C83511" w14:paraId="7AB7C7B6" w14:textId="77777777" w:rsidTr="00B35EB2">
        <w:trPr>
          <w:jc w:val="center"/>
        </w:trPr>
        <w:tc>
          <w:tcPr>
            <w:tcW w:w="1139" w:type="dxa"/>
            <w:vMerge w:val="restart"/>
            <w:vAlign w:val="center"/>
          </w:tcPr>
          <w:p w14:paraId="71DE23EE" w14:textId="77777777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83511">
              <w:rPr>
                <w:rFonts w:ascii="Calibri" w:hAnsi="Calibri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881" w:type="dxa"/>
            <w:vAlign w:val="center"/>
          </w:tcPr>
          <w:p w14:paraId="7215597E" w14:textId="264AFAA8" w:rsidR="00B35EB2" w:rsidRPr="00C83511" w:rsidRDefault="002B4F4E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Ocn</w:t>
            </w:r>
            <w:proofErr w:type="spellEnd"/>
          </w:p>
        </w:tc>
        <w:tc>
          <w:tcPr>
            <w:tcW w:w="5678" w:type="dxa"/>
            <w:vAlign w:val="center"/>
          </w:tcPr>
          <w:p w14:paraId="70CC6BD3" w14:textId="2C580D74" w:rsidR="002B4F4E" w:rsidRPr="002B4F4E" w:rsidRDefault="00B35EB2" w:rsidP="001258A7">
            <w:pPr>
              <w:rPr>
                <w:rFonts w:ascii="Calibri" w:hAnsi="Calibri" w:cs="Calibri"/>
                <w:sz w:val="20"/>
                <w:szCs w:val="20"/>
              </w:rPr>
            </w:pPr>
            <w:r w:rsidRPr="002B4F4E">
              <w:rPr>
                <w:rFonts w:ascii="Calibri" w:hAnsi="Calibri"/>
                <w:color w:val="000000" w:themeColor="text1"/>
                <w:sz w:val="20"/>
                <w:szCs w:val="20"/>
              </w:rPr>
              <w:t>F-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 xml:space="preserve"> CT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C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GA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GC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A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C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</w:t>
            </w:r>
          </w:p>
          <w:p w14:paraId="31148179" w14:textId="30073376" w:rsidR="00B35EB2" w:rsidRPr="002B4F4E" w:rsidRDefault="00B35EB2" w:rsidP="001258A7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B4F4E">
              <w:rPr>
                <w:rFonts w:ascii="Calibri" w:hAnsi="Calibri"/>
                <w:color w:val="000000" w:themeColor="text1"/>
                <w:sz w:val="20"/>
                <w:szCs w:val="20"/>
              </w:rPr>
              <w:t>R-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 xml:space="preserve"> CC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G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TA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G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G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G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T</w:t>
            </w:r>
          </w:p>
        </w:tc>
      </w:tr>
      <w:tr w:rsidR="00B35EB2" w:rsidRPr="00C83511" w14:paraId="79AF950E" w14:textId="77777777" w:rsidTr="00B35EB2">
        <w:trPr>
          <w:jc w:val="center"/>
        </w:trPr>
        <w:tc>
          <w:tcPr>
            <w:tcW w:w="1139" w:type="dxa"/>
            <w:vMerge/>
            <w:vAlign w:val="center"/>
          </w:tcPr>
          <w:p w14:paraId="77757944" w14:textId="77777777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0BA121F" w14:textId="0A844087" w:rsidR="00B35EB2" w:rsidRPr="00C83511" w:rsidRDefault="002B4F4E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Opn</w:t>
            </w:r>
            <w:proofErr w:type="spellEnd"/>
          </w:p>
        </w:tc>
        <w:tc>
          <w:tcPr>
            <w:tcW w:w="5678" w:type="dxa"/>
            <w:vAlign w:val="center"/>
          </w:tcPr>
          <w:p w14:paraId="019E663B" w14:textId="1ECA5E08" w:rsidR="002B4F4E" w:rsidRPr="002B4F4E" w:rsidRDefault="00B35EB2" w:rsidP="002B4F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4F4E">
              <w:rPr>
                <w:rFonts w:ascii="Calibri" w:hAnsi="Calibri" w:cs="Segoe UI"/>
                <w:color w:val="000000" w:themeColor="text1"/>
                <w:sz w:val="20"/>
                <w:szCs w:val="20"/>
              </w:rPr>
              <w:t>F-</w:t>
            </w:r>
            <w:r w:rsidR="002B4F4E">
              <w:rPr>
                <w:rFonts w:ascii="Calibri" w:hAnsi="Calibri" w:cs="Segoe UI"/>
                <w:color w:val="000000" w:themeColor="text1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GC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T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A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T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C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A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 </w:t>
            </w:r>
          </w:p>
          <w:p w14:paraId="1A4239C9" w14:textId="7DC6146A" w:rsidR="00B35EB2" w:rsidRPr="002B4F4E" w:rsidRDefault="00B35EB2" w:rsidP="00213A24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B4F4E">
              <w:rPr>
                <w:rFonts w:ascii="Calibri" w:hAnsi="Calibri" w:cs="Segoe UI"/>
                <w:color w:val="000000" w:themeColor="text1"/>
                <w:sz w:val="20"/>
                <w:szCs w:val="20"/>
              </w:rPr>
              <w:t>R-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TT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TG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AG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CC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GC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TT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B4F4E" w:rsidRPr="002B4F4E">
              <w:rPr>
                <w:rFonts w:ascii="Calibri" w:hAnsi="Calibri" w:cs="Calibri"/>
                <w:sz w:val="20"/>
                <w:szCs w:val="20"/>
              </w:rPr>
              <w:t>TG</w:t>
            </w:r>
          </w:p>
        </w:tc>
      </w:tr>
      <w:tr w:rsidR="00B35EB2" w:rsidRPr="00C83511" w14:paraId="54C89F45" w14:textId="77777777" w:rsidTr="00B35EB2">
        <w:trPr>
          <w:jc w:val="center"/>
        </w:trPr>
        <w:tc>
          <w:tcPr>
            <w:tcW w:w="1139" w:type="dxa"/>
            <w:vMerge/>
            <w:vAlign w:val="center"/>
          </w:tcPr>
          <w:p w14:paraId="5FF62D66" w14:textId="77777777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23890E1" w14:textId="00D47B39" w:rsidR="00B35EB2" w:rsidRPr="00C83511" w:rsidRDefault="002B4F4E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Osx</w:t>
            </w:r>
            <w:proofErr w:type="spellEnd"/>
          </w:p>
        </w:tc>
        <w:tc>
          <w:tcPr>
            <w:tcW w:w="5678" w:type="dxa"/>
            <w:vAlign w:val="center"/>
          </w:tcPr>
          <w:p w14:paraId="4D84B610" w14:textId="1B86E1C4" w:rsidR="00B35EB2" w:rsidRPr="00C83511" w:rsidRDefault="00B35EB2" w:rsidP="005A1A05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83511">
              <w:rPr>
                <w:rFonts w:ascii="Calibri" w:hAnsi="Calibri"/>
                <w:color w:val="000000" w:themeColor="text1"/>
                <w:sz w:val="20"/>
                <w:szCs w:val="20"/>
              </w:rPr>
              <w:t>F-</w:t>
            </w:r>
            <w:r w:rsidR="005E09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TG GCG TCC TCT CTG CTT G</w:t>
            </w:r>
          </w:p>
          <w:p w14:paraId="77495ED9" w14:textId="497AE83C" w:rsidR="00B35EB2" w:rsidRPr="00C83511" w:rsidRDefault="00B35EB2" w:rsidP="005E09E5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83511">
              <w:rPr>
                <w:rFonts w:ascii="Calibri" w:hAnsi="Calibri"/>
                <w:color w:val="000000" w:themeColor="text1"/>
                <w:sz w:val="20"/>
                <w:szCs w:val="20"/>
              </w:rPr>
              <w:t>R-</w:t>
            </w:r>
            <w:r w:rsidR="005E09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GA AAG GTC AGC GTA TGG CTT</w:t>
            </w:r>
          </w:p>
        </w:tc>
      </w:tr>
      <w:tr w:rsidR="00B35EB2" w:rsidRPr="00C83511" w14:paraId="690F444C" w14:textId="77777777" w:rsidTr="00B35EB2">
        <w:trPr>
          <w:trHeight w:val="458"/>
          <w:jc w:val="center"/>
        </w:trPr>
        <w:tc>
          <w:tcPr>
            <w:tcW w:w="1139" w:type="dxa"/>
            <w:vMerge/>
            <w:vAlign w:val="center"/>
          </w:tcPr>
          <w:p w14:paraId="1E3A6F87" w14:textId="77777777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42D558AC" w14:textId="77777777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C83511">
              <w:rPr>
                <w:rFonts w:ascii="Calibri" w:hAnsi="Calibri"/>
                <w:color w:val="000000" w:themeColor="text1"/>
                <w:sz w:val="20"/>
                <w:szCs w:val="20"/>
              </w:rPr>
              <w:t>Runx2</w:t>
            </w:r>
          </w:p>
        </w:tc>
        <w:tc>
          <w:tcPr>
            <w:tcW w:w="5678" w:type="dxa"/>
            <w:vAlign w:val="center"/>
          </w:tcPr>
          <w:tbl>
            <w:tblPr>
              <w:tblW w:w="5391" w:type="dxa"/>
              <w:tblBorders>
                <w:top w:val="nil"/>
                <w:left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365"/>
              <w:gridCol w:w="2026"/>
            </w:tblGrid>
            <w:tr w:rsidR="00B35EB2" w:rsidRPr="00B35EB2" w14:paraId="5BC0E2FD" w14:textId="77777777" w:rsidTr="00C83511">
              <w:tc>
                <w:tcPr>
                  <w:tcW w:w="3365" w:type="dxa"/>
                  <w:tcMar>
                    <w:top w:w="40" w:type="nil"/>
                    <w:left w:w="40" w:type="nil"/>
                    <w:bottom w:w="40" w:type="nil"/>
                    <w:right w:w="40" w:type="nil"/>
                  </w:tcMar>
                  <w:vAlign w:val="center"/>
                </w:tcPr>
                <w:p w14:paraId="614F2D9F" w14:textId="06F41310" w:rsidR="00B35EB2" w:rsidRPr="00B35EB2" w:rsidRDefault="00B35EB2" w:rsidP="00B35EB2">
                  <w:pPr>
                    <w:widowControl w:val="0"/>
                    <w:autoSpaceDE w:val="0"/>
                    <w:autoSpaceDN w:val="0"/>
                    <w:adjustRightInd w:val="0"/>
                    <w:ind w:left="-126"/>
                    <w:rPr>
                      <w:rFonts w:ascii="Calibri" w:hAnsi="Calibri" w:cs="Arial"/>
                      <w:sz w:val="20"/>
                      <w:szCs w:val="20"/>
                    </w:rPr>
                  </w:pPr>
                  <w:r w:rsidRPr="00B35EB2">
                    <w:rPr>
                      <w:rFonts w:ascii="Calibri" w:hAnsi="Calibri" w:cs="Courier"/>
                      <w:sz w:val="20"/>
                      <w:szCs w:val="20"/>
                    </w:rPr>
                    <w:t xml:space="preserve"> F- AGA GTC AGA TTA CAG ATC CCA GG</w:t>
                  </w:r>
                </w:p>
              </w:tc>
              <w:tc>
                <w:tcPr>
                  <w:tcW w:w="2026" w:type="dxa"/>
                  <w:tcMar>
                    <w:top w:w="40" w:type="nil"/>
                    <w:left w:w="40" w:type="nil"/>
                    <w:bottom w:w="40" w:type="nil"/>
                    <w:right w:w="40" w:type="nil"/>
                  </w:tcMar>
                  <w:vAlign w:val="center"/>
                </w:tcPr>
                <w:p w14:paraId="359622C6" w14:textId="77777777" w:rsidR="00B35EB2" w:rsidRPr="00B35EB2" w:rsidRDefault="00B35EB2" w:rsidP="00B35EB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hAnsi="Calibri" w:cs="Arial"/>
                      <w:sz w:val="20"/>
                      <w:szCs w:val="20"/>
                    </w:rPr>
                  </w:pPr>
                </w:p>
              </w:tc>
            </w:tr>
          </w:tbl>
          <w:p w14:paraId="774339D9" w14:textId="2CB7D7EE" w:rsidR="00B35EB2" w:rsidRPr="00B35EB2" w:rsidRDefault="00B35EB2" w:rsidP="003C50F5">
            <w:pPr>
              <w:rPr>
                <w:rFonts w:ascii="Calibri" w:hAnsi="Calibr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35EB2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R- </w:t>
            </w:r>
            <w:r w:rsidRPr="00B35EB2">
              <w:rPr>
                <w:rFonts w:ascii="Calibri" w:hAnsi="Calibri" w:cs="Courier"/>
                <w:sz w:val="20"/>
                <w:szCs w:val="20"/>
              </w:rPr>
              <w:t>TGG CTC TTC TTA CTG AGA GAG G</w:t>
            </w:r>
          </w:p>
        </w:tc>
      </w:tr>
      <w:tr w:rsidR="00B35EB2" w:rsidRPr="00C83511" w14:paraId="6F372D0A" w14:textId="77777777" w:rsidTr="00B35EB2">
        <w:trPr>
          <w:trHeight w:val="458"/>
          <w:jc w:val="center"/>
        </w:trPr>
        <w:tc>
          <w:tcPr>
            <w:tcW w:w="1139" w:type="dxa"/>
            <w:vMerge w:val="restart"/>
            <w:vAlign w:val="center"/>
          </w:tcPr>
          <w:p w14:paraId="569FCE41" w14:textId="32C7C428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881" w:type="dxa"/>
            <w:vAlign w:val="center"/>
          </w:tcPr>
          <w:p w14:paraId="4BB86CC7" w14:textId="3B731260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Opn</w:t>
            </w:r>
            <w:proofErr w:type="spellEnd"/>
          </w:p>
        </w:tc>
        <w:tc>
          <w:tcPr>
            <w:tcW w:w="5678" w:type="dxa"/>
            <w:vAlign w:val="center"/>
          </w:tcPr>
          <w:p w14:paraId="103BD946" w14:textId="16A85732" w:rsidR="00B35EB2" w:rsidRP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alibri"/>
                <w:sz w:val="20"/>
                <w:szCs w:val="20"/>
              </w:rPr>
            </w:pPr>
            <w:r w:rsidRPr="00B35EB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F- TC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AG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AG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TT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C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GT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TC</w:t>
            </w:r>
          </w:p>
          <w:p w14:paraId="7F8367EF" w14:textId="79CAFCF7" w:rsidR="00B35EB2" w:rsidRP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 w:rsidRPr="00B35EB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R- TG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C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TG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TA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C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A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G</w:t>
            </w:r>
          </w:p>
        </w:tc>
      </w:tr>
      <w:tr w:rsidR="00B35EB2" w:rsidRPr="00C83511" w14:paraId="6D14AD39" w14:textId="77777777" w:rsidTr="00B35EB2">
        <w:trPr>
          <w:trHeight w:val="458"/>
          <w:jc w:val="center"/>
        </w:trPr>
        <w:tc>
          <w:tcPr>
            <w:tcW w:w="1139" w:type="dxa"/>
            <w:vMerge/>
            <w:vAlign w:val="center"/>
          </w:tcPr>
          <w:p w14:paraId="149EADF6" w14:textId="77777777" w:rsidR="00B35EB2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268469FF" w14:textId="3AAED2C7" w:rsidR="00B35EB2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Osx</w:t>
            </w:r>
            <w:proofErr w:type="spellEnd"/>
          </w:p>
        </w:tc>
        <w:tc>
          <w:tcPr>
            <w:tcW w:w="5678" w:type="dxa"/>
            <w:vAlign w:val="center"/>
          </w:tcPr>
          <w:p w14:paraId="22BA78C4" w14:textId="0B849842" w:rsidR="00B35EB2" w:rsidRP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</w:t>
            </w:r>
            <w:r w:rsidRPr="00B35EB2">
              <w:rPr>
                <w:rFonts w:ascii="Calibri" w:hAnsi="Calibri" w:cs="Courier"/>
                <w:sz w:val="20"/>
                <w:szCs w:val="20"/>
              </w:rPr>
              <w:t xml:space="preserve">F-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C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AT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AC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AC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A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C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TT</w:t>
            </w:r>
          </w:p>
          <w:p w14:paraId="62A4F33F" w14:textId="162EFAF9" w:rsidR="00B35EB2" w:rsidRP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</w:t>
            </w:r>
            <w:r w:rsidRPr="00B35EB2">
              <w:rPr>
                <w:rFonts w:ascii="Calibri" w:hAnsi="Calibri" w:cs="Courier"/>
                <w:sz w:val="20"/>
                <w:szCs w:val="20"/>
              </w:rPr>
              <w:t xml:space="preserve">R-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A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TA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GCA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GGC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AGT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CAG</w:t>
            </w:r>
            <w:r w:rsidR="002B4F4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35EB2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</w:tr>
      <w:tr w:rsidR="00B35EB2" w:rsidRPr="00C83511" w14:paraId="4457CB77" w14:textId="77777777" w:rsidTr="00B35EB2">
        <w:trPr>
          <w:trHeight w:val="458"/>
          <w:jc w:val="center"/>
        </w:trPr>
        <w:tc>
          <w:tcPr>
            <w:tcW w:w="1139" w:type="dxa"/>
            <w:vMerge/>
            <w:vAlign w:val="center"/>
          </w:tcPr>
          <w:p w14:paraId="67D01D53" w14:textId="77777777" w:rsidR="00B35EB2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3601F0E4" w14:textId="30E79231" w:rsidR="00B35EB2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Runx2</w:t>
            </w:r>
          </w:p>
        </w:tc>
        <w:tc>
          <w:tcPr>
            <w:tcW w:w="5678" w:type="dxa"/>
            <w:vAlign w:val="center"/>
          </w:tcPr>
          <w:p w14:paraId="3A37A171" w14:textId="77777777" w:rsidR="00B35EB2" w:rsidRP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 w:rsidRPr="00B35EB2">
              <w:rPr>
                <w:rFonts w:ascii="Calibri" w:hAnsi="Calibri" w:cs="Courier"/>
                <w:sz w:val="20"/>
                <w:szCs w:val="20"/>
              </w:rPr>
              <w:t xml:space="preserve">   F- GCG TCC TAT CAG TTC CCA AT</w:t>
            </w:r>
          </w:p>
          <w:p w14:paraId="5749C6AD" w14:textId="033943CC" w:rsidR="00B35EB2" w:rsidRP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 w:rsidRPr="00B35EB2">
              <w:rPr>
                <w:rFonts w:ascii="Calibri" w:hAnsi="Calibri" w:cs="Courier"/>
                <w:sz w:val="20"/>
                <w:szCs w:val="20"/>
              </w:rPr>
              <w:t xml:space="preserve">   R- ATC AGC GTC AAC ACC ATC AT</w:t>
            </w:r>
          </w:p>
        </w:tc>
      </w:tr>
      <w:tr w:rsidR="00B35EB2" w:rsidRPr="00C83511" w14:paraId="2CD50808" w14:textId="77777777" w:rsidTr="00B35EB2">
        <w:trPr>
          <w:trHeight w:val="458"/>
          <w:jc w:val="center"/>
        </w:trPr>
        <w:tc>
          <w:tcPr>
            <w:tcW w:w="1139" w:type="dxa"/>
            <w:vMerge w:val="restart"/>
            <w:vAlign w:val="center"/>
          </w:tcPr>
          <w:p w14:paraId="53719050" w14:textId="03A1EAA2" w:rsidR="00B35EB2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881" w:type="dxa"/>
            <w:vAlign w:val="center"/>
          </w:tcPr>
          <w:p w14:paraId="46BA2D7F" w14:textId="1C8244B2" w:rsidR="00B35EB2" w:rsidRPr="00C83511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Ocn</w:t>
            </w:r>
            <w:proofErr w:type="spellEnd"/>
          </w:p>
        </w:tc>
        <w:tc>
          <w:tcPr>
            <w:tcW w:w="5678" w:type="dxa"/>
            <w:vAlign w:val="center"/>
          </w:tcPr>
          <w:p w14:paraId="55B7C9CE" w14:textId="77777777" w:rsid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F- CGG TGC AGA GTC CAG CAA A</w:t>
            </w:r>
          </w:p>
          <w:p w14:paraId="3E4309A0" w14:textId="08BF7138" w:rsid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R- GGT AGC GCC TGG GTC TCT TC</w:t>
            </w:r>
          </w:p>
        </w:tc>
      </w:tr>
      <w:tr w:rsidR="005E09E5" w:rsidRPr="00C83511" w14:paraId="6743065D" w14:textId="77777777" w:rsidTr="00B35EB2">
        <w:trPr>
          <w:trHeight w:val="458"/>
          <w:jc w:val="center"/>
        </w:trPr>
        <w:tc>
          <w:tcPr>
            <w:tcW w:w="1139" w:type="dxa"/>
            <w:vMerge/>
            <w:vAlign w:val="center"/>
          </w:tcPr>
          <w:p w14:paraId="2307AF9C" w14:textId="77777777" w:rsidR="005E09E5" w:rsidRDefault="005E09E5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8E8B322" w14:textId="11580F88" w:rsidR="005E09E5" w:rsidRDefault="005E09E5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Osx</w:t>
            </w:r>
            <w:proofErr w:type="spellEnd"/>
          </w:p>
        </w:tc>
        <w:tc>
          <w:tcPr>
            <w:tcW w:w="5678" w:type="dxa"/>
            <w:vAlign w:val="center"/>
          </w:tcPr>
          <w:p w14:paraId="39C0A46C" w14:textId="77777777" w:rsidR="005E09E5" w:rsidRDefault="005E09E5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F- GGC TAT GCT AAT GAT TAC CCT CC</w:t>
            </w:r>
          </w:p>
          <w:p w14:paraId="122D19CA" w14:textId="36EDE6C4" w:rsidR="005E09E5" w:rsidRDefault="005E09E5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R- GTC ATG T CCA GAG AGG TGT AGA</w:t>
            </w:r>
          </w:p>
        </w:tc>
      </w:tr>
      <w:tr w:rsidR="00B35EB2" w:rsidRPr="00C83511" w14:paraId="4D332106" w14:textId="77777777" w:rsidTr="00B35EB2">
        <w:trPr>
          <w:trHeight w:val="458"/>
          <w:jc w:val="center"/>
        </w:trPr>
        <w:tc>
          <w:tcPr>
            <w:tcW w:w="1139" w:type="dxa"/>
            <w:vMerge/>
            <w:vAlign w:val="center"/>
          </w:tcPr>
          <w:p w14:paraId="49161A77" w14:textId="77777777" w:rsidR="00B35EB2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0022124" w14:textId="3D86CDA7" w:rsidR="00B35EB2" w:rsidRDefault="00B35EB2" w:rsidP="003C50F5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Runx2</w:t>
            </w:r>
          </w:p>
        </w:tc>
        <w:tc>
          <w:tcPr>
            <w:tcW w:w="5678" w:type="dxa"/>
            <w:vAlign w:val="center"/>
          </w:tcPr>
          <w:p w14:paraId="64306F79" w14:textId="6CD082ED" w:rsidR="00B35EB2" w:rsidRDefault="00B35EB2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F- </w:t>
            </w:r>
            <w:r w:rsidR="002B4F4E">
              <w:rPr>
                <w:rFonts w:ascii="Calibri" w:hAnsi="Calibri" w:cs="Courier"/>
                <w:sz w:val="20"/>
                <w:szCs w:val="20"/>
              </w:rPr>
              <w:t>GTA CAG CTT TAA GGA TCC CCT CAA TTC</w:t>
            </w:r>
          </w:p>
          <w:p w14:paraId="4E9F37F9" w14:textId="4BF0968C" w:rsidR="002B4F4E" w:rsidRDefault="002B4F4E" w:rsidP="00B35EB2">
            <w:pPr>
              <w:widowControl w:val="0"/>
              <w:autoSpaceDE w:val="0"/>
              <w:autoSpaceDN w:val="0"/>
              <w:adjustRightInd w:val="0"/>
              <w:ind w:left="-126"/>
              <w:rPr>
                <w:rFonts w:ascii="Calibri" w:hAnsi="Calibri" w:cs="Courier"/>
                <w:sz w:val="20"/>
                <w:szCs w:val="20"/>
              </w:rPr>
            </w:pPr>
            <w:r>
              <w:rPr>
                <w:rFonts w:ascii="Calibri" w:hAnsi="Calibri" w:cs="Courier"/>
                <w:sz w:val="20"/>
                <w:szCs w:val="20"/>
              </w:rPr>
              <w:t xml:space="preserve">   R- TTG CTA ATG CTT CGT GTT TCC A</w:t>
            </w:r>
          </w:p>
        </w:tc>
      </w:tr>
    </w:tbl>
    <w:p w14:paraId="09BC0B3A" w14:textId="313150AC" w:rsidR="0033728C" w:rsidRPr="00C83511" w:rsidRDefault="0033728C">
      <w:pPr>
        <w:rPr>
          <w:rFonts w:ascii="Calibri" w:hAnsi="Calibri"/>
          <w:sz w:val="20"/>
          <w:szCs w:val="20"/>
        </w:rPr>
      </w:pPr>
    </w:p>
    <w:p w14:paraId="5C446F24" w14:textId="77777777" w:rsidR="00503A48" w:rsidRPr="00B07292" w:rsidRDefault="00503A48" w:rsidP="00503A4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able. </w:t>
      </w:r>
      <w:proofErr w:type="gramStart"/>
      <w:r>
        <w:rPr>
          <w:rFonts w:ascii="Times New Roman" w:hAnsi="Times New Roman" w:cs="Times New Roman"/>
        </w:rPr>
        <w:t>Gene primers for quantitative RT-PCR.</w:t>
      </w:r>
      <w:proofErr w:type="gramEnd"/>
    </w:p>
    <w:p w14:paraId="0E076DF7" w14:textId="77777777" w:rsidR="00F37578" w:rsidRPr="00C83511" w:rsidRDefault="00F37578">
      <w:pPr>
        <w:rPr>
          <w:rFonts w:ascii="Calibri" w:hAnsi="Calibri"/>
          <w:sz w:val="20"/>
          <w:szCs w:val="20"/>
        </w:rPr>
      </w:pPr>
      <w:bookmarkStart w:id="0" w:name="_GoBack"/>
      <w:bookmarkEnd w:id="0"/>
    </w:p>
    <w:sectPr w:rsidR="00F37578" w:rsidRPr="00C83511" w:rsidSect="002A0E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28C"/>
    <w:rsid w:val="00112D9C"/>
    <w:rsid w:val="001258A7"/>
    <w:rsid w:val="001C0A9C"/>
    <w:rsid w:val="00213A24"/>
    <w:rsid w:val="0021566B"/>
    <w:rsid w:val="0029079D"/>
    <w:rsid w:val="002A0E13"/>
    <w:rsid w:val="002B4F4E"/>
    <w:rsid w:val="0033728C"/>
    <w:rsid w:val="003C50F5"/>
    <w:rsid w:val="004315A7"/>
    <w:rsid w:val="004C5BF4"/>
    <w:rsid w:val="00503A48"/>
    <w:rsid w:val="005A1A05"/>
    <w:rsid w:val="005E09E5"/>
    <w:rsid w:val="00681879"/>
    <w:rsid w:val="00695C62"/>
    <w:rsid w:val="007726BA"/>
    <w:rsid w:val="00886BA4"/>
    <w:rsid w:val="008C65B2"/>
    <w:rsid w:val="009234AB"/>
    <w:rsid w:val="00AA69CC"/>
    <w:rsid w:val="00AF2EEE"/>
    <w:rsid w:val="00B2120A"/>
    <w:rsid w:val="00B32E4D"/>
    <w:rsid w:val="00B35EB2"/>
    <w:rsid w:val="00B719E7"/>
    <w:rsid w:val="00C83511"/>
    <w:rsid w:val="00C91A36"/>
    <w:rsid w:val="00D0301A"/>
    <w:rsid w:val="00F37578"/>
    <w:rsid w:val="00F74181"/>
    <w:rsid w:val="00F9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CF90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over-text">
    <w:name w:val="hover-text"/>
    <w:basedOn w:val="DefaultParagraphFont"/>
    <w:rsid w:val="004C5BF4"/>
  </w:style>
  <w:style w:type="character" w:styleId="Hyperlink">
    <w:name w:val="Hyperlink"/>
    <w:basedOn w:val="DefaultParagraphFont"/>
    <w:uiPriority w:val="99"/>
    <w:semiHidden/>
    <w:unhideWhenUsed/>
    <w:rsid w:val="00AA69C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over-text">
    <w:name w:val="hover-text"/>
    <w:basedOn w:val="DefaultParagraphFont"/>
    <w:rsid w:val="004C5BF4"/>
  </w:style>
  <w:style w:type="character" w:styleId="Hyperlink">
    <w:name w:val="Hyperlink"/>
    <w:basedOn w:val="DefaultParagraphFont"/>
    <w:uiPriority w:val="99"/>
    <w:semiHidden/>
    <w:unhideWhenUsed/>
    <w:rsid w:val="00AA69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a Sung</dc:creator>
  <cp:keywords/>
  <dc:description/>
  <cp:lastModifiedBy>Shailesh Agarwal</cp:lastModifiedBy>
  <cp:revision>3</cp:revision>
  <dcterms:created xsi:type="dcterms:W3CDTF">2016-06-11T15:39:00Z</dcterms:created>
  <dcterms:modified xsi:type="dcterms:W3CDTF">2016-06-11T15:40:00Z</dcterms:modified>
</cp:coreProperties>
</file>